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90AC8" w14:textId="6BCF8CB9" w:rsidR="00D076E8" w:rsidRPr="00966EDA" w:rsidRDefault="004A7D29" w:rsidP="000D3456">
      <w:pPr>
        <w:widowControl/>
        <w:adjustRightInd/>
        <w:snapToGrid/>
        <w:spacing w:line="240" w:lineRule="auto"/>
        <w:jc w:val="left"/>
        <w:rPr>
          <w:rFonts w:ascii="Century Schoolbook" w:eastAsia="MS Mincho" w:hAnsi="Century Schoolbook" w:cs="Times New Roman"/>
          <w:b/>
          <w:sz w:val="18"/>
          <w:szCs w:val="18"/>
        </w:rPr>
      </w:pPr>
      <w:bookmarkStart w:id="0" w:name="_Hlk94440638"/>
      <w:r w:rsidRPr="00966EDA">
        <w:rPr>
          <w:rFonts w:ascii="Century Schoolbook" w:eastAsia="MS Mincho" w:hAnsi="Century Schoolbook" w:cs="Times New Roman"/>
          <w:b/>
          <w:sz w:val="18"/>
          <w:szCs w:val="18"/>
        </w:rPr>
        <w:t>T</w:t>
      </w:r>
      <w:r w:rsidR="00D076E8" w:rsidRPr="00966EDA">
        <w:rPr>
          <w:rFonts w:ascii="Century Schoolbook" w:eastAsia="MS Mincho" w:hAnsi="Century Schoolbook" w:cs="Times New Roman"/>
          <w:b/>
          <w:sz w:val="18"/>
          <w:szCs w:val="18"/>
        </w:rPr>
        <w:t xml:space="preserve">able </w:t>
      </w:r>
      <w:r w:rsidRPr="00966EDA">
        <w:rPr>
          <w:rFonts w:ascii="Century Schoolbook" w:eastAsia="MS Mincho" w:hAnsi="Century Schoolbook" w:cs="Times New Roman"/>
          <w:b/>
          <w:sz w:val="18"/>
          <w:szCs w:val="18"/>
        </w:rPr>
        <w:t>S</w:t>
      </w:r>
      <w:r w:rsidR="00D076E8" w:rsidRPr="00966EDA">
        <w:rPr>
          <w:rFonts w:ascii="Century Schoolbook" w:eastAsia="MS Mincho" w:hAnsi="Century Schoolbook" w:cs="Times New Roman"/>
          <w:b/>
          <w:sz w:val="18"/>
          <w:szCs w:val="18"/>
        </w:rPr>
        <w:t xml:space="preserve">1. </w:t>
      </w:r>
      <w:r w:rsidR="002C491B" w:rsidRPr="00966EDA">
        <w:rPr>
          <w:rFonts w:ascii="Century Schoolbook" w:eastAsia="MS Mincho" w:hAnsi="Century Schoolbook" w:cs="Times New Roman"/>
          <w:b/>
          <w:sz w:val="18"/>
          <w:szCs w:val="18"/>
        </w:rPr>
        <w:t>N</w:t>
      </w:r>
      <w:r w:rsidR="00D076E8" w:rsidRPr="00966EDA">
        <w:rPr>
          <w:rFonts w:ascii="Century Schoolbook" w:eastAsia="MS Mincho" w:hAnsi="Century Schoolbook" w:cs="Times New Roman"/>
          <w:b/>
          <w:sz w:val="18"/>
          <w:szCs w:val="18"/>
        </w:rPr>
        <w:t xml:space="preserve">umber of uploaded photographs and the time to capture and upload </w:t>
      </w:r>
      <w:proofErr w:type="gramStart"/>
      <w:r w:rsidR="00D076E8" w:rsidRPr="00966EDA">
        <w:rPr>
          <w:rFonts w:ascii="Century Schoolbook" w:eastAsia="MS Mincho" w:hAnsi="Century Schoolbook" w:cs="Times New Roman"/>
          <w:b/>
          <w:sz w:val="18"/>
          <w:szCs w:val="18"/>
        </w:rPr>
        <w:t>photographs</w:t>
      </w:r>
      <w:proofErr w:type="gramEnd"/>
    </w:p>
    <w:tbl>
      <w:tblPr>
        <w:tblW w:w="85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655"/>
        <w:gridCol w:w="656"/>
        <w:gridCol w:w="655"/>
        <w:gridCol w:w="656"/>
        <w:gridCol w:w="656"/>
        <w:gridCol w:w="655"/>
        <w:gridCol w:w="656"/>
        <w:gridCol w:w="656"/>
        <w:gridCol w:w="921"/>
        <w:gridCol w:w="921"/>
      </w:tblGrid>
      <w:tr w:rsidR="00D076E8" w:rsidRPr="00B6189D" w14:paraId="448636E2" w14:textId="77777777" w:rsidTr="00290103">
        <w:trPr>
          <w:cantSplit/>
          <w:trHeight w:val="283"/>
          <w:tblHeader/>
        </w:trPr>
        <w:tc>
          <w:tcPr>
            <w:tcW w:w="8505" w:type="dxa"/>
            <w:gridSpan w:val="11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FF8B0C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(a) The number of uploaded photographs</w:t>
            </w:r>
          </w:p>
        </w:tc>
      </w:tr>
      <w:tr w:rsidR="00D076E8" w:rsidRPr="00B6189D" w14:paraId="3A42A41E" w14:textId="77777777" w:rsidTr="00D95877">
        <w:trPr>
          <w:cantSplit/>
          <w:trHeight w:val="283"/>
          <w:tblHeader/>
        </w:trPr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BF448C0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5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97E6FD" w14:textId="1FB3BCC8" w:rsidR="00D076E8" w:rsidRPr="00B6189D" w:rsidRDefault="001B050E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Participant</w:t>
            </w:r>
            <w:r w:rsidR="00D076E8"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85277C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Ground</w:t>
            </w:r>
          </w:p>
          <w:p w14:paraId="3248CD5D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FB3271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Mean/</w:t>
            </w:r>
            <w:proofErr w:type="gramStart"/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visit</w:t>
            </w:r>
            <w:proofErr w:type="gramEnd"/>
          </w:p>
          <w:p w14:paraId="18CAE1BC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(SD)</w:t>
            </w:r>
          </w:p>
        </w:tc>
      </w:tr>
      <w:tr w:rsidR="00D95877" w:rsidRPr="00B6189D" w14:paraId="6643B2D0" w14:textId="77777777" w:rsidTr="00D95877">
        <w:trPr>
          <w:cantSplit/>
          <w:trHeight w:val="283"/>
          <w:tblHeader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9EDCEE" w14:textId="77777777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8E5B9F" w14:textId="7A5FDDB2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5DAF57" w14:textId="4AC8E3E2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1C6883" w14:textId="17DB3670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E21D24" w14:textId="4FC4184A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84C6B8" w14:textId="30E4B22A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C8561E" w14:textId="5093C295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9C6523" w14:textId="4F9CB95A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047BB9" w14:textId="605BF7C7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0B49EA" w14:textId="77777777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1F6A75" w14:textId="77777777" w:rsidR="00D95877" w:rsidRPr="00B6189D" w:rsidRDefault="00D95877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877" w:rsidRPr="00B6189D" w14:paraId="28CE94EE" w14:textId="77777777" w:rsidTr="00D95877">
        <w:trPr>
          <w:cantSplit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E2FCB20" w14:textId="3807C935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Week 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A90643E" w14:textId="6E283FF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0625B4B" w14:textId="73C915C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8550BA3" w14:textId="7B3A678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AC3952" w14:textId="1986569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71FAEBE" w14:textId="2D5DBB3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57F9275" w14:textId="560F3C7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A225E68" w14:textId="2E50B749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629AFEA" w14:textId="76A8FDF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84E45E1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DB801C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</w:p>
        </w:tc>
      </w:tr>
      <w:tr w:rsidR="00D95877" w:rsidRPr="00B6189D" w14:paraId="3D7B1451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343160" w14:textId="3C7E57AD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56EB38" w14:textId="6FF33A7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8A97CB" w14:textId="663E142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EDEF0E" w14:textId="1B3BB5B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F8E1A5" w14:textId="7483E7C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F576EB" w14:textId="63134E3F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DFF880" w14:textId="0231C0C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4D2C41" w14:textId="533D0B2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947A66" w14:textId="4B19239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2857AB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B8394D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35ACC09B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C73CFF" w14:textId="6684A053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7BC6BF" w14:textId="02A881F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846B80" w14:textId="3A7CAEF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1CC65F" w14:textId="4073BE6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F2FF2E" w14:textId="4DF6055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346B4A" w14:textId="63818C7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04DF16" w14:textId="648033B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EF035F" w14:textId="02E29969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6EAF88" w14:textId="65393DC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50AF3A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5F0E1A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10FB7B9F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65C6E3" w14:textId="71B49DD5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8BBE5E" w14:textId="74C80E6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12F611" w14:textId="712B1C6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769C73" w14:textId="648E696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5CE368" w14:textId="2F9E1F3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8D01E5" w14:textId="625AB9E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8E846E" w14:textId="555D9FC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7B72CA" w14:textId="0743BB3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11D94F" w14:textId="2757CF4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CA7859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77E792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30809C34" w14:textId="77777777" w:rsidTr="00D95877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C2435A" w14:textId="1648DBD5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Week</w:t>
            </w:r>
            <w:r w:rsidR="00E9576F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s</w:t>
            </w: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8</w:t>
            </w:r>
            <w:r w:rsidR="00E9576F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and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9E9D34" w14:textId="1D2D2CE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018EA2" w14:textId="1FB78C1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C9C646" w14:textId="56B03F0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C85B13" w14:textId="5524512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5AB41B" w14:textId="4F04A7D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BC3F3D" w14:textId="6297BC8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D2A8F4" w14:textId="6B231BFF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80B41F" w14:textId="429EB9A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8AF23C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7BD3FF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38178616" w14:textId="77777777" w:rsidTr="00D95877">
        <w:trPr>
          <w:cantSplit/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F54411" w14:textId="2A6B5C47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Discontinuation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411D76" w14:textId="7D142A6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14172E" w14:textId="4019E4D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C9F4FC" w14:textId="2F7AD14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C84702" w14:textId="557A520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58DAF1" w14:textId="31F8F03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D40068" w14:textId="3F5072B3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2059BD" w14:textId="016257A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327469" w14:textId="0A249696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A8C8D2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2CF09C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4B69A10B" w14:textId="77777777" w:rsidTr="00D95877">
        <w:trPr>
          <w:cantSplit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7FC5AB" w14:textId="77777777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CF1C7F" w14:textId="26CE07F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84F2DA" w14:textId="0BE5AED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65704F" w14:textId="7B0C4CC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925BBF" w14:textId="5EF941B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D66815" w14:textId="6614C2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3C239" w14:textId="3C1CB90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1EE152" w14:textId="07A6424D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D173A6" w14:textId="0B26DDF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4E7827" w14:textId="45E0894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123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6449A2" w14:textId="3E51C9C3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34.4 (11.9)</w:t>
            </w:r>
          </w:p>
        </w:tc>
      </w:tr>
      <w:tr w:rsidR="00D076E8" w:rsidRPr="00B6189D" w14:paraId="6A1CACA0" w14:textId="77777777" w:rsidTr="00290103">
        <w:trPr>
          <w:cantSplit/>
          <w:trHeight w:val="283"/>
        </w:trPr>
        <w:tc>
          <w:tcPr>
            <w:tcW w:w="850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5410FE" w14:textId="77777777" w:rsidR="00D076E8" w:rsidRPr="00B6189D" w:rsidRDefault="00D076E8" w:rsidP="00290103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</w:pPr>
            <w:r w:rsidRPr="00B6189D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b) Time (min) to capture and upload photographs</w:t>
            </w:r>
          </w:p>
        </w:tc>
      </w:tr>
      <w:tr w:rsidR="00D076E8" w:rsidRPr="00B6189D" w14:paraId="5834CEA0" w14:textId="77777777" w:rsidTr="00D95877">
        <w:trPr>
          <w:cantSplit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917537C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EAA253" w14:textId="4D5E144E" w:rsidR="00D076E8" w:rsidRPr="00B6189D" w:rsidRDefault="001B050E" w:rsidP="00290103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Century Schoolbook" w:eastAsia="MS PGothic" w:hAnsi="Century Schoolbook" w:cs="Times New Roman"/>
                <w:color w:val="000000"/>
                <w:kern w:val="0"/>
                <w:sz w:val="18"/>
                <w:szCs w:val="18"/>
              </w:rPr>
              <w:t>Participant</w:t>
            </w:r>
            <w:r w:rsidR="00D076E8" w:rsidRPr="00B6189D">
              <w:rPr>
                <w:rFonts w:ascii="Century Schoolbook" w:eastAsia="MS PGothic" w:hAnsi="Century Schoolbook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6221AB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Ground</w:t>
            </w:r>
          </w:p>
          <w:p w14:paraId="31B27CF5" w14:textId="77777777" w:rsidR="00D076E8" w:rsidRPr="00B6189D" w:rsidRDefault="00D076E8" w:rsidP="00290103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7082B2" w14:textId="77777777" w:rsidR="00D076E8" w:rsidRPr="00B6189D" w:rsidRDefault="00D076E8" w:rsidP="00290103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Mean/</w:t>
            </w:r>
            <w:proofErr w:type="gramStart"/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visit</w:t>
            </w:r>
            <w:proofErr w:type="gramEnd"/>
          </w:p>
          <w:p w14:paraId="2252A947" w14:textId="77777777" w:rsidR="00D076E8" w:rsidRPr="00B6189D" w:rsidRDefault="00D076E8" w:rsidP="00290103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(SD)</w:t>
            </w:r>
          </w:p>
        </w:tc>
      </w:tr>
      <w:tr w:rsidR="00D95877" w:rsidRPr="00B6189D" w14:paraId="02771E0C" w14:textId="77777777" w:rsidTr="00D95877">
        <w:trPr>
          <w:cantSplit/>
          <w:trHeight w:val="159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E7B50D" w14:textId="77777777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19A743" w14:textId="534743AB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3292C6" w14:textId="2D272109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35A32D" w14:textId="0148EF31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C1C8BE" w14:textId="176A5373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3F013B" w14:textId="38CD43C6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1F16F6" w14:textId="672403F5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C0D61A" w14:textId="27003026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0451A" w14:textId="434AC3ED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07E185" w14:textId="77777777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637473" w14:textId="77777777" w:rsidR="00D95877" w:rsidRPr="00B6189D" w:rsidRDefault="00D95877" w:rsidP="00D95877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877" w:rsidRPr="00B6189D" w14:paraId="574D719C" w14:textId="77777777" w:rsidTr="00D95877">
        <w:trPr>
          <w:cantSplit/>
          <w:trHeight w:val="56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EC863AA" w14:textId="66EB0F06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Week 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8A4468A" w14:textId="5DB2E2B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132F543" w14:textId="19B283C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AF7D453" w14:textId="56836CA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099247B" w14:textId="2FF77623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E196297" w14:textId="01252B8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EE827E0" w14:textId="2AD36A7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4EA14F" w14:textId="430B246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499536" w14:textId="6EB66B4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6EE1813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1E7A7A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</w:p>
        </w:tc>
      </w:tr>
      <w:tr w:rsidR="00D95877" w:rsidRPr="00B6189D" w14:paraId="05481CD6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0C5EF6" w14:textId="06D72E55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A3F5C8" w14:textId="6639AB1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18E182" w14:textId="264B2A4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9008A0" w14:textId="1148619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A7B824" w14:textId="3517F3A3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502AFF" w14:textId="2B895E9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8E6463" w14:textId="495B253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ADE515" w14:textId="6E6E8193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145E97" w14:textId="3274E53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7D9B14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B3080A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6B057849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86EFDF" w14:textId="47B344CD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AD0557" w14:textId="6D06AC6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B2D7D0" w14:textId="09FACF9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0E0E0C" w14:textId="4DA17E5A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3DA0C6" w14:textId="0B73CF0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4DB188" w14:textId="56B1A34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A093EF" w14:textId="3A04648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581663" w14:textId="20442F7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2B20BD" w14:textId="58B1A69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939EA5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39EB53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2B65CBF3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E47E02" w14:textId="50DE1022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C2E560" w14:textId="7B736C5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E654C4" w14:textId="790AE3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4EA237" w14:textId="78AD748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B20EF8" w14:textId="32CC7AD3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F504A7" w14:textId="6E28E9D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C05C39" w14:textId="1A52BDF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9EE394" w14:textId="02F81A8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46E4EE" w14:textId="5E83F9C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C92739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F2885B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5F0ACE2F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4DE84A" w14:textId="04263C18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Week</w:t>
            </w:r>
            <w:r w:rsidR="00E9576F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s</w:t>
            </w: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8</w:t>
            </w:r>
            <w:r w:rsidR="00E9576F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and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D555DE" w14:textId="1DFA222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4C1092" w14:textId="48E5245B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2492AD" w14:textId="2731E80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1B9E09" w14:textId="340B6B10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8A9909" w14:textId="4FAFC47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1DB8F8" w14:textId="3A47E10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4E05F7" w14:textId="4CF0E036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8065DE" w14:textId="6ABDD5A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D0C3BA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F17464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0FD11F68" w14:textId="77777777" w:rsidTr="00D95877">
        <w:trPr>
          <w:cantSplit/>
          <w:trHeight w:val="28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94C135" w14:textId="566158EB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Discontinuation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C4E9D1" w14:textId="030C242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4ACF6A" w14:textId="106004CE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040334" w14:textId="2DBE6BF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FBB8BB" w14:textId="10A11F16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EACBC7" w14:textId="7599AB54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987612" w14:textId="1C61F3D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F67624" w14:textId="6ED27BC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9243D3" w14:textId="007047F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40B51E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711F77" w14:textId="77777777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D95877" w:rsidRPr="00B6189D" w14:paraId="5516088B" w14:textId="77777777" w:rsidTr="00D95877">
        <w:trPr>
          <w:cantSplit/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AE7FF8" w14:textId="77777777" w:rsidR="00D95877" w:rsidRPr="00B6189D" w:rsidRDefault="00D95877" w:rsidP="00D95877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7026DC" w14:textId="38017AE5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8F90A1" w14:textId="1362BB59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AC27A3" w14:textId="71A2195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796611" w14:textId="60A86F3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4D6972" w14:textId="28990518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D3415B" w14:textId="6FD010D1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7F4582" w14:textId="60A74A39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39EE6D" w14:textId="3A6F5262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7CC9DB" w14:textId="4AAAB91C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95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588C94" w14:textId="28C98BB9" w:rsidR="00D95877" w:rsidRPr="00B6189D" w:rsidRDefault="00D95877" w:rsidP="00D95877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26.5 (11.8)</w:t>
            </w:r>
          </w:p>
        </w:tc>
      </w:tr>
    </w:tbl>
    <w:bookmarkEnd w:id="0"/>
    <w:p w14:paraId="4952A339" w14:textId="24836401" w:rsidR="00D076E8" w:rsidRDefault="003625A9" w:rsidP="00D076E8">
      <w:pPr>
        <w:widowControl/>
        <w:adjustRightInd/>
        <w:snapToGrid/>
        <w:spacing w:line="240" w:lineRule="auto"/>
        <w:jc w:val="left"/>
      </w:pPr>
      <w:r w:rsidRPr="000A5CBD">
        <w:rPr>
          <w:rFonts w:ascii="Century Schoolbook" w:eastAsia="MS Mincho" w:hAnsi="Century Schoolbook" w:cs="Times New Roman"/>
          <w:sz w:val="18"/>
          <w:szCs w:val="18"/>
        </w:rPr>
        <w:t>Participant No. 2 was discontinued after the initiation of treatment due to a serious adverse event.</w:t>
      </w:r>
    </w:p>
    <w:p w14:paraId="5CE81789" w14:textId="13EA4D14" w:rsidR="00ED4F93" w:rsidRDefault="00D73C81" w:rsidP="0022445B">
      <w:pPr>
        <w:widowControl/>
        <w:adjustRightInd/>
        <w:snapToGrid/>
        <w:spacing w:line="240" w:lineRule="auto"/>
        <w:jc w:val="left"/>
        <w:rPr>
          <w:rFonts w:ascii="Century Schoolbook" w:eastAsia="MS Mincho" w:hAnsi="Century Schoolbook" w:cs="Times New Roman"/>
          <w:sz w:val="18"/>
          <w:szCs w:val="18"/>
        </w:rPr>
      </w:pPr>
      <w:r>
        <w:br w:type="page"/>
      </w:r>
    </w:p>
    <w:p w14:paraId="3DA7C3A5" w14:textId="1F42783B" w:rsidR="000A5CBD" w:rsidRPr="00966EDA" w:rsidRDefault="000A5CBD" w:rsidP="00ED4F93">
      <w:pPr>
        <w:rPr>
          <w:rFonts w:ascii="Century Schoolbook" w:eastAsia="MS Mincho" w:hAnsi="Century Schoolbook" w:cs="Times New Roman"/>
          <w:b/>
          <w:sz w:val="18"/>
          <w:szCs w:val="18"/>
        </w:rPr>
      </w:pPr>
      <w:r w:rsidRPr="00966EDA">
        <w:rPr>
          <w:rFonts w:ascii="Century Schoolbook" w:eastAsia="MS Mincho" w:hAnsi="Century Schoolbook" w:cs="Times New Roman"/>
          <w:b/>
          <w:sz w:val="18"/>
          <w:szCs w:val="18"/>
        </w:rPr>
        <w:lastRenderedPageBreak/>
        <w:t xml:space="preserve">Table S2. Number (proportion) of uploaded photographs that can be reduced using direct data </w:t>
      </w:r>
      <w:proofErr w:type="gramStart"/>
      <w:r w:rsidRPr="00966EDA">
        <w:rPr>
          <w:rFonts w:ascii="Century Schoolbook" w:eastAsia="MS Mincho" w:hAnsi="Century Schoolbook" w:cs="Times New Roman"/>
          <w:b/>
          <w:sz w:val="18"/>
          <w:szCs w:val="18"/>
        </w:rPr>
        <w:t>capture</w:t>
      </w:r>
      <w:proofErr w:type="gramEnd"/>
    </w:p>
    <w:tbl>
      <w:tblPr>
        <w:tblW w:w="85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815"/>
        <w:gridCol w:w="815"/>
        <w:gridCol w:w="815"/>
        <w:gridCol w:w="815"/>
        <w:gridCol w:w="815"/>
        <w:gridCol w:w="815"/>
        <w:gridCol w:w="815"/>
        <w:gridCol w:w="815"/>
        <w:gridCol w:w="992"/>
      </w:tblGrid>
      <w:tr w:rsidR="000A5CBD" w14:paraId="68316111" w14:textId="77777777" w:rsidTr="00E14632">
        <w:trPr>
          <w:cantSplit/>
          <w:trHeight w:val="283"/>
          <w:tblHeader/>
        </w:trPr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17D642A" w14:textId="77777777" w:rsidR="000A5CBD" w:rsidRPr="00B6189D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2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78732E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Participant</w:t>
            </w: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1E76FF8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Ground</w:t>
            </w:r>
          </w:p>
          <w:p w14:paraId="36BF6924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0A5CBD" w14:paraId="7BED4AA0" w14:textId="77777777" w:rsidTr="00E14632">
        <w:trPr>
          <w:cantSplit/>
          <w:trHeight w:val="283"/>
          <w:tblHeader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5C4F5" w14:textId="77777777" w:rsidR="000A5CBD" w:rsidRPr="00B6189D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41C78A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90DF7C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DA7689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021B1E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D73453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FF39AF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54A6C5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8EB640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F27130" w14:textId="77777777" w:rsidR="000A5CBD" w:rsidRPr="001F6B13" w:rsidRDefault="000A5CBD" w:rsidP="00E14632">
            <w:pPr>
              <w:keepNext/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5CBD" w14:paraId="0604FB51" w14:textId="77777777" w:rsidTr="00E14632">
        <w:trPr>
          <w:cantSplit/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54D6A2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Week 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6BADE1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4/76</w:t>
            </w:r>
          </w:p>
          <w:p w14:paraId="69E6FF0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18.4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DD1C3B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26/46</w:t>
            </w:r>
          </w:p>
          <w:p w14:paraId="534E5B6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6.5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016994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6/45</w:t>
            </w:r>
          </w:p>
          <w:p w14:paraId="7E02039D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5.6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E51964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4/29</w:t>
            </w:r>
          </w:p>
          <w:p w14:paraId="0AFFB74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8.3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F2603B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7/46</w:t>
            </w:r>
          </w:p>
          <w:p w14:paraId="4068774A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7.0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2B5317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3/28</w:t>
            </w:r>
          </w:p>
          <w:p w14:paraId="7C387FEB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6.4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E904FB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1/30</w:t>
            </w:r>
          </w:p>
          <w:p w14:paraId="214ED4E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6.7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84A8F50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3/35</w:t>
            </w:r>
          </w:p>
          <w:p w14:paraId="0F68D166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7.1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335E7A8" w14:textId="77777777" w:rsidR="000A5CBD" w:rsidRPr="001F6B13" w:rsidRDefault="000A5CBD" w:rsidP="00E14632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bCs/>
                <w:kern w:val="24"/>
                <w:sz w:val="18"/>
                <w:szCs w:val="18"/>
              </w:rPr>
            </w:pPr>
          </w:p>
        </w:tc>
      </w:tr>
      <w:tr w:rsidR="000A5CBD" w14:paraId="7300D364" w14:textId="77777777" w:rsidTr="00E14632">
        <w:trPr>
          <w:cantSplit/>
          <w:trHeight w:val="283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29F964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513630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8/29</w:t>
            </w:r>
          </w:p>
          <w:p w14:paraId="3F98A68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62.1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387F40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7692AB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9/30</w:t>
            </w:r>
          </w:p>
          <w:p w14:paraId="37E56A7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63.3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32F20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28/40</w:t>
            </w:r>
          </w:p>
          <w:p w14:paraId="787B243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70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287A8B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8/29</w:t>
            </w:r>
          </w:p>
          <w:p w14:paraId="56F1DB05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62.1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6C355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4/40</w:t>
            </w:r>
          </w:p>
          <w:p w14:paraId="2D4650D9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5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98684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8/39</w:t>
            </w:r>
          </w:p>
          <w:p w14:paraId="5AE63926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6.2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2B454A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1/28</w:t>
            </w:r>
          </w:p>
          <w:p w14:paraId="100E0399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9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ACC4A6" w14:textId="77777777" w:rsidR="000A5CBD" w:rsidRPr="001F6B13" w:rsidRDefault="000A5CBD" w:rsidP="00E14632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0A5CBD" w14:paraId="1D7C9CD9" w14:textId="77777777" w:rsidTr="00E14632">
        <w:trPr>
          <w:cantSplit/>
          <w:trHeight w:val="283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BAA149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CA2E0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1/21</w:t>
            </w:r>
          </w:p>
          <w:p w14:paraId="3A54D1C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2.4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01C82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67F40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2/30</w:t>
            </w:r>
          </w:p>
          <w:p w14:paraId="6D09A069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0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5BBD4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2/20</w:t>
            </w:r>
          </w:p>
          <w:p w14:paraId="4B7829A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60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E39B20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2/24</w:t>
            </w:r>
          </w:p>
          <w:p w14:paraId="45C30D3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0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DDE039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0/19</w:t>
            </w:r>
          </w:p>
          <w:p w14:paraId="68EFD939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2.6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6D5CD6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0/17</w:t>
            </w:r>
          </w:p>
          <w:p w14:paraId="028F649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8.8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13EA4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9/16</w:t>
            </w:r>
          </w:p>
          <w:p w14:paraId="61104AD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6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13F3CB" w14:textId="77777777" w:rsidR="000A5CBD" w:rsidRPr="001F6B13" w:rsidRDefault="000A5CBD" w:rsidP="00E14632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0A5CBD" w14:paraId="66DDC949" w14:textId="77777777" w:rsidTr="00E14632">
        <w:trPr>
          <w:cantSplit/>
          <w:trHeight w:val="283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99EC1A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Week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036EE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6/36</w:t>
            </w:r>
          </w:p>
          <w:p w14:paraId="6AC3268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4.4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A9FE3B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8AFA9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9/28</w:t>
            </w:r>
          </w:p>
          <w:p w14:paraId="25BB846A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67.9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D3940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7/37</w:t>
            </w:r>
          </w:p>
          <w:p w14:paraId="40E288E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5.9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AA5D15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6/39</w:t>
            </w:r>
          </w:p>
          <w:p w14:paraId="1BC1C8B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9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3D14E0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8/34</w:t>
            </w:r>
          </w:p>
          <w:p w14:paraId="6656C8C3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2.9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0D68E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0/27</w:t>
            </w:r>
          </w:p>
          <w:p w14:paraId="6013C6C6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7.0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D74D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4/33</w:t>
            </w:r>
          </w:p>
          <w:p w14:paraId="0C375C6E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2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E1AE05" w14:textId="77777777" w:rsidR="000A5CBD" w:rsidRPr="001F6B13" w:rsidRDefault="000A5CBD" w:rsidP="00E14632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0A5CBD" w14:paraId="431041EE" w14:textId="77777777" w:rsidTr="00E14632">
        <w:trPr>
          <w:cantSplit/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7FDCB2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Week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s</w:t>
            </w: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8 and 1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42771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9/42</w:t>
            </w:r>
          </w:p>
          <w:p w14:paraId="11DEE8A6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5.2%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8FEC9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733C5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7/33</w:t>
            </w:r>
          </w:p>
          <w:p w14:paraId="42DF6C6A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51.5%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4EF3EE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7/40</w:t>
            </w:r>
          </w:p>
          <w:p w14:paraId="3FF0A7A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2.5%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5BD835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30/63</w:t>
            </w:r>
          </w:p>
          <w:p w14:paraId="7482215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7.6%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473B96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14/43</w:t>
            </w:r>
          </w:p>
          <w:p w14:paraId="2AC5CFEC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32.6%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C64FD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20/41</w:t>
            </w:r>
          </w:p>
          <w:p w14:paraId="2FF1293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8.8%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C8165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4/24</w:t>
            </w:r>
          </w:p>
          <w:p w14:paraId="040D671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16.7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389747" w14:textId="77777777" w:rsidR="000A5CBD" w:rsidRPr="001F6B13" w:rsidRDefault="000A5CBD" w:rsidP="00E14632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0A5CBD" w14:paraId="2792D9D6" w14:textId="77777777" w:rsidTr="00E14632">
        <w:trPr>
          <w:cantSplit/>
          <w:trHeight w:val="283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BE17B5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Discontinuation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A06933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F0995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36F02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A7CA55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09E143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113C4FE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7935A3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0BA79A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/>
                <w:kern w:val="0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297C4F" w14:textId="77777777" w:rsidR="000A5CBD" w:rsidRPr="001F6B13" w:rsidRDefault="000A5CBD" w:rsidP="00E14632">
            <w:pPr>
              <w:widowControl/>
              <w:spacing w:line="240" w:lineRule="auto"/>
              <w:jc w:val="center"/>
              <w:rPr>
                <w:rFonts w:ascii="Century Schoolbook" w:eastAsia="Meiryo" w:hAnsi="Century Schoolbook" w:cs="Times New Roman"/>
                <w:kern w:val="24"/>
                <w:sz w:val="18"/>
                <w:szCs w:val="18"/>
              </w:rPr>
            </w:pPr>
          </w:p>
        </w:tc>
      </w:tr>
      <w:tr w:rsidR="000A5CBD" w14:paraId="2A11AF19" w14:textId="77777777" w:rsidTr="00E14632">
        <w:trPr>
          <w:cantSplit/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BBB93D" w14:textId="77777777" w:rsidR="000A5CBD" w:rsidRPr="00B6189D" w:rsidRDefault="000A5CBD" w:rsidP="00E14632">
            <w:pPr>
              <w:widowControl/>
              <w:autoSpaceDE w:val="0"/>
              <w:autoSpaceDN w:val="0"/>
              <w:spacing w:line="240" w:lineRule="auto"/>
              <w:jc w:val="center"/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</w:pPr>
            <w:r w:rsidRPr="00B6189D">
              <w:rPr>
                <w:rFonts w:ascii="Century Schoolbook" w:eastAsia="MS Mincho" w:hAnsi="Century Schoolbook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BE327A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78/204</w:t>
            </w:r>
          </w:p>
          <w:p w14:paraId="26A3399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38.2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E4B2A3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26/46</w:t>
            </w:r>
          </w:p>
          <w:p w14:paraId="06A6092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56.5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BB0E1E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83/166</w:t>
            </w:r>
          </w:p>
          <w:p w14:paraId="651957A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50.0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44C22B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88/166</w:t>
            </w:r>
          </w:p>
          <w:p w14:paraId="20D9A1F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53.0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268ED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93/201</w:t>
            </w:r>
          </w:p>
          <w:p w14:paraId="5A42A459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46.3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A7C6CB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69/164</w:t>
            </w:r>
          </w:p>
          <w:p w14:paraId="44823921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42.1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D6899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69/154</w:t>
            </w:r>
          </w:p>
          <w:p w14:paraId="0B69678F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44.8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B69C88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 w:cs="Times New Roman"/>
                <w:color w:val="000000"/>
                <w:sz w:val="18"/>
                <w:szCs w:val="18"/>
              </w:rPr>
              <w:t>51/136</w:t>
            </w:r>
          </w:p>
          <w:p w14:paraId="29A00777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eastAsia="MS PGothic" w:hAnsi="Century Schoolbook" w:cs="Times New Roman"/>
                <w:kern w:val="0"/>
                <w:sz w:val="18"/>
                <w:szCs w:val="18"/>
              </w:rPr>
            </w:pPr>
            <w:r w:rsidRPr="001F6B13">
              <w:rPr>
                <w:rFonts w:ascii="Century Schoolbook" w:eastAsia="Meiryo" w:hAnsi="Century Schoolbook" w:cs="Times New Roman"/>
                <w:color w:val="000000"/>
                <w:kern w:val="24"/>
                <w:sz w:val="18"/>
                <w:szCs w:val="18"/>
              </w:rPr>
              <w:t>(37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4B35F2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 w:cs="Arial"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557/1237</w:t>
            </w:r>
          </w:p>
          <w:p w14:paraId="0F617D54" w14:textId="77777777" w:rsidR="000A5CBD" w:rsidRPr="001F6B13" w:rsidRDefault="000A5CBD" w:rsidP="00E14632">
            <w:pPr>
              <w:pStyle w:val="a9"/>
              <w:jc w:val="center"/>
              <w:rPr>
                <w:rFonts w:ascii="Century Schoolbook" w:hAnsi="Century Schoolbook"/>
                <w:bCs/>
                <w:sz w:val="18"/>
                <w:szCs w:val="18"/>
              </w:rPr>
            </w:pPr>
            <w:r w:rsidRPr="001F6B13">
              <w:rPr>
                <w:rFonts w:ascii="Century Schoolbook" w:hAnsi="Century Schoolbook"/>
                <w:sz w:val="18"/>
                <w:szCs w:val="18"/>
              </w:rPr>
              <w:t>(45.0%)</w:t>
            </w:r>
          </w:p>
        </w:tc>
      </w:tr>
    </w:tbl>
    <w:p w14:paraId="58BE201F" w14:textId="77777777" w:rsidR="000A5CBD" w:rsidRDefault="000A5CBD" w:rsidP="000A5CBD">
      <w:pPr>
        <w:widowControl/>
        <w:adjustRightInd/>
        <w:snapToGrid/>
        <w:spacing w:line="240" w:lineRule="auto"/>
        <w:jc w:val="left"/>
      </w:pPr>
      <w:r w:rsidRPr="000A5CBD">
        <w:rPr>
          <w:rFonts w:ascii="Century Schoolbook" w:eastAsia="MS Mincho" w:hAnsi="Century Schoolbook" w:cs="Times New Roman"/>
          <w:sz w:val="18"/>
          <w:szCs w:val="18"/>
        </w:rPr>
        <w:t>Participant No. 2 was discontinued after the initiation of treatment due to a serious adverse event.</w:t>
      </w:r>
    </w:p>
    <w:p w14:paraId="2C5D096B" w14:textId="24CD56EC" w:rsidR="00ED4F93" w:rsidRPr="00ED4F93" w:rsidRDefault="00ED4F93" w:rsidP="00CC75CF">
      <w:pPr>
        <w:spacing w:line="240" w:lineRule="auto"/>
      </w:pPr>
    </w:p>
    <w:sectPr w:rsidR="00ED4F93" w:rsidRPr="00ED4F93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4543A3" w14:textId="77777777" w:rsidR="0098657D" w:rsidRDefault="0098657D" w:rsidP="006F3216">
      <w:pPr>
        <w:spacing w:line="240" w:lineRule="auto"/>
      </w:pPr>
      <w:r>
        <w:separator/>
      </w:r>
    </w:p>
  </w:endnote>
  <w:endnote w:type="continuationSeparator" w:id="0">
    <w:p w14:paraId="2987241A" w14:textId="77777777" w:rsidR="0098657D" w:rsidRDefault="0098657D" w:rsidP="006F32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Schoolbook">
    <w:altName w:val="Century Schoolbook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0AC466" w14:textId="1B925486" w:rsidR="003C294D" w:rsidRDefault="003C294D" w:rsidP="003C294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37252" w14:textId="77777777" w:rsidR="0098657D" w:rsidRDefault="0098657D" w:rsidP="006F3216">
      <w:pPr>
        <w:spacing w:line="240" w:lineRule="auto"/>
      </w:pPr>
      <w:r>
        <w:separator/>
      </w:r>
    </w:p>
  </w:footnote>
  <w:footnote w:type="continuationSeparator" w:id="0">
    <w:p w14:paraId="66746C65" w14:textId="77777777" w:rsidR="0098657D" w:rsidRDefault="0098657D" w:rsidP="006F32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4F7"/>
    <w:rsid w:val="000561CD"/>
    <w:rsid w:val="000A5CBD"/>
    <w:rsid w:val="000C36F9"/>
    <w:rsid w:val="000D3456"/>
    <w:rsid w:val="000D4A49"/>
    <w:rsid w:val="00105F8B"/>
    <w:rsid w:val="001257F3"/>
    <w:rsid w:val="001A7523"/>
    <w:rsid w:val="001B04A0"/>
    <w:rsid w:val="001B050E"/>
    <w:rsid w:val="001E08E2"/>
    <w:rsid w:val="0022445B"/>
    <w:rsid w:val="00234342"/>
    <w:rsid w:val="00236936"/>
    <w:rsid w:val="00280DF0"/>
    <w:rsid w:val="00290103"/>
    <w:rsid w:val="002A54F7"/>
    <w:rsid w:val="002C32EB"/>
    <w:rsid w:val="002C491B"/>
    <w:rsid w:val="002E66F8"/>
    <w:rsid w:val="003103C4"/>
    <w:rsid w:val="00332942"/>
    <w:rsid w:val="0035294E"/>
    <w:rsid w:val="003625A9"/>
    <w:rsid w:val="0039412B"/>
    <w:rsid w:val="0039730F"/>
    <w:rsid w:val="003C294D"/>
    <w:rsid w:val="003D1CBF"/>
    <w:rsid w:val="00412666"/>
    <w:rsid w:val="00454114"/>
    <w:rsid w:val="00454B68"/>
    <w:rsid w:val="00456E86"/>
    <w:rsid w:val="004748C9"/>
    <w:rsid w:val="00477205"/>
    <w:rsid w:val="00487F85"/>
    <w:rsid w:val="004A7D29"/>
    <w:rsid w:val="004E6D3B"/>
    <w:rsid w:val="005013B9"/>
    <w:rsid w:val="005222B8"/>
    <w:rsid w:val="0053504A"/>
    <w:rsid w:val="00536687"/>
    <w:rsid w:val="005772E3"/>
    <w:rsid w:val="00591F1D"/>
    <w:rsid w:val="00627B8C"/>
    <w:rsid w:val="00677B0E"/>
    <w:rsid w:val="006F3216"/>
    <w:rsid w:val="007276B6"/>
    <w:rsid w:val="00742A78"/>
    <w:rsid w:val="007471C4"/>
    <w:rsid w:val="00754B8F"/>
    <w:rsid w:val="00765945"/>
    <w:rsid w:val="00806008"/>
    <w:rsid w:val="008278C8"/>
    <w:rsid w:val="008650DF"/>
    <w:rsid w:val="008D7C87"/>
    <w:rsid w:val="00966EDA"/>
    <w:rsid w:val="0097080F"/>
    <w:rsid w:val="0098565A"/>
    <w:rsid w:val="0098657D"/>
    <w:rsid w:val="009C306E"/>
    <w:rsid w:val="00A7186B"/>
    <w:rsid w:val="00BD7575"/>
    <w:rsid w:val="00BE04B7"/>
    <w:rsid w:val="00BF2A5C"/>
    <w:rsid w:val="00C54BF3"/>
    <w:rsid w:val="00C7466C"/>
    <w:rsid w:val="00CC75CF"/>
    <w:rsid w:val="00D06F6F"/>
    <w:rsid w:val="00D076E8"/>
    <w:rsid w:val="00D5795D"/>
    <w:rsid w:val="00D73C81"/>
    <w:rsid w:val="00D942B5"/>
    <w:rsid w:val="00D94B4C"/>
    <w:rsid w:val="00D95877"/>
    <w:rsid w:val="00D96677"/>
    <w:rsid w:val="00E35CFF"/>
    <w:rsid w:val="00E468B0"/>
    <w:rsid w:val="00E601E6"/>
    <w:rsid w:val="00E9576F"/>
    <w:rsid w:val="00ED4F93"/>
    <w:rsid w:val="00F12C0E"/>
    <w:rsid w:val="00F30B58"/>
    <w:rsid w:val="00F328A5"/>
    <w:rsid w:val="00F6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D7D591"/>
  <w15:chartTrackingRefBased/>
  <w15:docId w15:val="{BAE8B369-8C70-4D14-9D0F-313631958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4F7"/>
    <w:pPr>
      <w:widowControl w:val="0"/>
      <w:adjustRightInd w:val="0"/>
      <w:snapToGrid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216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6F3216"/>
  </w:style>
  <w:style w:type="paragraph" w:styleId="a5">
    <w:name w:val="footer"/>
    <w:basedOn w:val="a"/>
    <w:link w:val="a6"/>
    <w:uiPriority w:val="99"/>
    <w:unhideWhenUsed/>
    <w:rsid w:val="006F3216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6F3216"/>
  </w:style>
  <w:style w:type="paragraph" w:styleId="a7">
    <w:name w:val="Balloon Text"/>
    <w:basedOn w:val="a"/>
    <w:link w:val="a8"/>
    <w:uiPriority w:val="99"/>
    <w:semiHidden/>
    <w:unhideWhenUsed/>
    <w:rsid w:val="00D076E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076E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C7466C"/>
    <w:pPr>
      <w:widowControl/>
      <w:adjustRightInd/>
      <w:snapToGri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9">
    <w:name w:val="No Spacing"/>
    <w:uiPriority w:val="1"/>
    <w:qFormat/>
    <w:rsid w:val="007276B6"/>
    <w:pPr>
      <w:widowControl w:val="0"/>
      <w:adjustRightInd w:val="0"/>
      <w:snapToGrid w:val="0"/>
      <w:jc w:val="both"/>
    </w:pPr>
  </w:style>
  <w:style w:type="paragraph" w:styleId="aa">
    <w:name w:val="Revision"/>
    <w:hidden/>
    <w:uiPriority w:val="99"/>
    <w:semiHidden/>
    <w:rsid w:val="002C491B"/>
  </w:style>
  <w:style w:type="paragraph" w:styleId="ab">
    <w:name w:val="List Paragraph"/>
    <w:basedOn w:val="a"/>
    <w:uiPriority w:val="34"/>
    <w:qFormat/>
    <w:rsid w:val="00ED4F9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2847A-349D-44A3-9221-CA05BD3BD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Japan Tobacco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, Osamu</dc:creator>
  <cp:keywords/>
  <dc:description/>
  <cp:lastModifiedBy>Osamu Yamada</cp:lastModifiedBy>
  <cp:revision>27</cp:revision>
  <dcterms:created xsi:type="dcterms:W3CDTF">2022-03-26T15:56:00Z</dcterms:created>
  <dcterms:modified xsi:type="dcterms:W3CDTF">2024-06-0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20b37f-db72-473e-ae54-fb16df408069_Enabled">
    <vt:lpwstr>true</vt:lpwstr>
  </property>
  <property fmtid="{D5CDD505-2E9C-101B-9397-08002B2CF9AE}" pid="3" name="MSIP_Label_b020b37f-db72-473e-ae54-fb16df408069_SetDate">
    <vt:lpwstr>2022-12-07T13:29:24Z</vt:lpwstr>
  </property>
  <property fmtid="{D5CDD505-2E9C-101B-9397-08002B2CF9AE}" pid="4" name="MSIP_Label_b020b37f-db72-473e-ae54-fb16df408069_Method">
    <vt:lpwstr>Standard</vt:lpwstr>
  </property>
  <property fmtid="{D5CDD505-2E9C-101B-9397-08002B2CF9AE}" pid="5" name="MSIP_Label_b020b37f-db72-473e-ae54-fb16df408069_Name">
    <vt:lpwstr>General</vt:lpwstr>
  </property>
  <property fmtid="{D5CDD505-2E9C-101B-9397-08002B2CF9AE}" pid="6" name="MSIP_Label_b020b37f-db72-473e-ae54-fb16df408069_SiteId">
    <vt:lpwstr>705d07a3-2eea-4f3b-ab59-65ca29abeb26</vt:lpwstr>
  </property>
  <property fmtid="{D5CDD505-2E9C-101B-9397-08002B2CF9AE}" pid="7" name="MSIP_Label_b020b37f-db72-473e-ae54-fb16df408069_ActionId">
    <vt:lpwstr>fc66a99f-cbe0-4ba5-a61f-672faabc4e38</vt:lpwstr>
  </property>
  <property fmtid="{D5CDD505-2E9C-101B-9397-08002B2CF9AE}" pid="8" name="MSIP_Label_b020b37f-db72-473e-ae54-fb16df408069_ContentBits">
    <vt:lpwstr>0</vt:lpwstr>
  </property>
</Properties>
</file>